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B7C96" w14:textId="4BB99851" w:rsidR="00F465B0" w:rsidRPr="00F03847" w:rsidRDefault="00137847" w:rsidP="00FD2ED6">
      <w:pPr>
        <w:jc w:val="center"/>
        <w:rPr>
          <w:rFonts w:ascii="Arial" w:hAnsi="Arial" w:cs="Arial"/>
          <w:sz w:val="28"/>
          <w:szCs w:val="28"/>
          <w:u w:val="single"/>
          <w:lang w:val="en-US"/>
        </w:rPr>
      </w:pPr>
      <w:r w:rsidRPr="00F03847">
        <w:rPr>
          <w:rFonts w:ascii="Arial" w:hAnsi="Arial" w:cs="Arial"/>
          <w:sz w:val="28"/>
          <w:szCs w:val="28"/>
          <w:u w:val="single"/>
          <w:lang w:val="en-US"/>
        </w:rPr>
        <w:t>Supplementary Material</w:t>
      </w:r>
    </w:p>
    <w:p w14:paraId="2A1535A4" w14:textId="77777777" w:rsidR="00FD2ED6" w:rsidRPr="00F03847" w:rsidRDefault="00FD2ED6" w:rsidP="00FD2ED6">
      <w:pPr>
        <w:jc w:val="center"/>
        <w:rPr>
          <w:rFonts w:ascii="Arial" w:hAnsi="Arial" w:cs="Arial"/>
          <w:sz w:val="28"/>
          <w:szCs w:val="28"/>
          <w:u w:val="single"/>
          <w:lang w:val="en-US"/>
        </w:rPr>
      </w:pPr>
    </w:p>
    <w:p w14:paraId="4BADD0A5" w14:textId="17C535F7" w:rsidR="00297C59" w:rsidRPr="00F03847" w:rsidRDefault="00297C59" w:rsidP="00297C59">
      <w:pPr>
        <w:rPr>
          <w:rFonts w:ascii="Arial" w:hAnsi="Arial" w:cs="Arial"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t>Supplementary table 1</w:t>
      </w:r>
      <w:r w:rsidRPr="00F03847">
        <w:rPr>
          <w:rFonts w:ascii="Arial" w:hAnsi="Arial" w:cs="Arial"/>
          <w:lang w:val="en-US"/>
        </w:rPr>
        <w:t xml:space="preserve"> – Statistical values for main and interaction effect analyses </w:t>
      </w:r>
      <w:r w:rsidR="00734A27" w:rsidRPr="00F03847">
        <w:rPr>
          <w:rFonts w:ascii="Arial" w:hAnsi="Arial" w:cs="Arial"/>
          <w:lang w:val="en-US"/>
        </w:rPr>
        <w:t xml:space="preserve">of temporal </w:t>
      </w:r>
      <w:r w:rsidR="0002136B" w:rsidRPr="00F03847">
        <w:rPr>
          <w:rFonts w:ascii="Arial" w:hAnsi="Arial" w:cs="Arial"/>
          <w:lang w:val="en-US"/>
        </w:rPr>
        <w:t xml:space="preserve">and spatial </w:t>
      </w:r>
      <w:r w:rsidR="00734A27" w:rsidRPr="00F03847">
        <w:rPr>
          <w:rFonts w:ascii="Arial" w:hAnsi="Arial" w:cs="Arial"/>
          <w:lang w:val="en-US"/>
        </w:rPr>
        <w:t xml:space="preserve">movement parameters, </w:t>
      </w:r>
      <w:r w:rsidRPr="00F03847">
        <w:rPr>
          <w:rFonts w:ascii="Arial" w:hAnsi="Arial" w:cs="Arial"/>
          <w:lang w:val="en-US"/>
        </w:rPr>
        <w:t>including correct trials, only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2126"/>
        <w:gridCol w:w="1134"/>
        <w:gridCol w:w="1276"/>
        <w:gridCol w:w="1134"/>
      </w:tblGrid>
      <w:tr w:rsidR="00F03847" w:rsidRPr="00F03847" w14:paraId="35D585C5" w14:textId="77777777" w:rsidTr="004C6F7D">
        <w:trPr>
          <w:trHeight w:val="454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2A176B" w14:textId="77777777" w:rsidR="00297C59" w:rsidRPr="00F03847" w:rsidRDefault="00297C59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D14DAB" w14:textId="77777777" w:rsidR="00297C59" w:rsidRPr="00F03847" w:rsidRDefault="00297C59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D853E" w14:textId="77777777" w:rsidR="00297C59" w:rsidRPr="00F03847" w:rsidRDefault="00297C59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0D798F" w14:textId="77777777" w:rsidR="00297C59" w:rsidRPr="00F03847" w:rsidRDefault="00297C59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FD3B37" w14:textId="77777777" w:rsidR="00297C59" w:rsidRPr="00F03847" w:rsidRDefault="00297C59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η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F03847" w:rsidRPr="00F03847" w14:paraId="616F8405" w14:textId="77777777" w:rsidTr="00C54904">
        <w:trPr>
          <w:trHeight w:val="454"/>
          <w:tblHeader/>
        </w:trPr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2901E" w14:textId="45AE0405" w:rsidR="00297C59" w:rsidRPr="00F03847" w:rsidRDefault="00297C59" w:rsidP="00297C59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ction time</w:t>
            </w:r>
          </w:p>
        </w:tc>
      </w:tr>
      <w:tr w:rsidR="00F03847" w:rsidRPr="00F03847" w14:paraId="13323077" w14:textId="77777777" w:rsidTr="004C6F7D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5B79B9C5" w14:textId="77777777" w:rsidR="00297C59" w:rsidRPr="00F03847" w:rsidRDefault="00297C59" w:rsidP="004C6F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7D8A749" w14:textId="77777777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968ADC" w14:textId="468835A4" w:rsidR="00297C59" w:rsidRPr="00F03847" w:rsidRDefault="002F5DC5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4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35A16FB" w14:textId="429BC0C0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 w:rsidR="002F5DC5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3054CF" w14:textId="378A72A6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 w:rsidR="002F5DC5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2</w:t>
            </w:r>
          </w:p>
        </w:tc>
      </w:tr>
      <w:tr w:rsidR="00F03847" w:rsidRPr="00F03847" w14:paraId="5397521D" w14:textId="77777777" w:rsidTr="004C6F7D">
        <w:tc>
          <w:tcPr>
            <w:tcW w:w="3256" w:type="dxa"/>
            <w:vAlign w:val="center"/>
          </w:tcPr>
          <w:p w14:paraId="0779FF9B" w14:textId="77777777" w:rsidR="00297C59" w:rsidRPr="00F03847" w:rsidRDefault="00297C59" w:rsidP="004C6F7D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6E4F9487" w14:textId="7F43C07D" w:rsidR="00297C59" w:rsidRPr="00F03847" w:rsidRDefault="002F5DC5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7E01FA39" w14:textId="77777777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E94E3A" w14:textId="77777777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6AC1BE" w14:textId="77777777" w:rsidR="00297C59" w:rsidRPr="00F03847" w:rsidRDefault="00297C59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B238782" w14:textId="77777777" w:rsidTr="002F5DC5">
        <w:tc>
          <w:tcPr>
            <w:tcW w:w="3256" w:type="dxa"/>
            <w:vAlign w:val="center"/>
            <w:hideMark/>
          </w:tcPr>
          <w:p w14:paraId="6F36164C" w14:textId="51FAE367" w:rsidR="002F5DC5" w:rsidRPr="00F03847" w:rsidRDefault="002F5DC5" w:rsidP="002F5DC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090253CE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955B26B" w14:textId="2D98ABA1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8.74</w:t>
            </w:r>
          </w:p>
        </w:tc>
        <w:tc>
          <w:tcPr>
            <w:tcW w:w="1276" w:type="dxa"/>
            <w:vAlign w:val="center"/>
          </w:tcPr>
          <w:p w14:paraId="27AA8FA2" w14:textId="54FD0B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&lt; 0.001</w:t>
            </w:r>
          </w:p>
        </w:tc>
        <w:tc>
          <w:tcPr>
            <w:tcW w:w="1134" w:type="dxa"/>
            <w:vAlign w:val="center"/>
          </w:tcPr>
          <w:p w14:paraId="55550EBF" w14:textId="0AADB51E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36</w:t>
            </w:r>
          </w:p>
        </w:tc>
      </w:tr>
      <w:tr w:rsidR="00F03847" w:rsidRPr="00F03847" w14:paraId="7273D500" w14:textId="77777777" w:rsidTr="002F5DC5">
        <w:tc>
          <w:tcPr>
            <w:tcW w:w="3256" w:type="dxa"/>
            <w:vAlign w:val="center"/>
            <w:hideMark/>
          </w:tcPr>
          <w:p w14:paraId="5D126310" w14:textId="77777777" w:rsidR="002F5DC5" w:rsidRPr="00F03847" w:rsidRDefault="002F5DC5" w:rsidP="002F5DC5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56F38AD" w14:textId="7F7A1AD8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1134" w:type="dxa"/>
            <w:vAlign w:val="center"/>
          </w:tcPr>
          <w:p w14:paraId="36DE12D9" w14:textId="5482CEBD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85EC0C" w14:textId="4DA881A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BD3A57" w14:textId="4D303686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1F5FED7" w14:textId="77777777" w:rsidTr="004C6F7D">
        <w:tc>
          <w:tcPr>
            <w:tcW w:w="3256" w:type="dxa"/>
            <w:vAlign w:val="center"/>
            <w:hideMark/>
          </w:tcPr>
          <w:p w14:paraId="60BF4B95" w14:textId="46AB03D7" w:rsidR="002F5DC5" w:rsidRPr="00F03847" w:rsidRDefault="002F5DC5" w:rsidP="002F5DC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25C38EFD" w14:textId="05717100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A513D0D" w14:textId="47BFCD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16</w:t>
            </w:r>
          </w:p>
        </w:tc>
        <w:tc>
          <w:tcPr>
            <w:tcW w:w="1276" w:type="dxa"/>
            <w:vAlign w:val="center"/>
          </w:tcPr>
          <w:p w14:paraId="799FFDF3" w14:textId="243A3376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1134" w:type="dxa"/>
            <w:vAlign w:val="center"/>
          </w:tcPr>
          <w:p w14:paraId="09DE5881" w14:textId="67D4F88D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3</w:t>
            </w:r>
          </w:p>
        </w:tc>
      </w:tr>
      <w:tr w:rsidR="00F03847" w:rsidRPr="00F03847" w14:paraId="50B3BDA7" w14:textId="77777777" w:rsidTr="002F5DC5">
        <w:tc>
          <w:tcPr>
            <w:tcW w:w="3256" w:type="dxa"/>
            <w:tcBorders>
              <w:bottom w:val="single" w:sz="4" w:space="0" w:color="auto"/>
            </w:tcBorders>
            <w:vAlign w:val="center"/>
            <w:hideMark/>
          </w:tcPr>
          <w:p w14:paraId="453E5DDD" w14:textId="77777777" w:rsidR="002F5DC5" w:rsidRPr="00F03847" w:rsidRDefault="002F5DC5" w:rsidP="002F5DC5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4A3C660" w14:textId="11D4D612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9FDF13F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3E1CC358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07EEF6B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6412C22F" w14:textId="77777777" w:rsidTr="002F5DC5">
        <w:trPr>
          <w:trHeight w:val="454"/>
        </w:trPr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7144E" w14:textId="74721365" w:rsidR="002F5DC5" w:rsidRPr="00F03847" w:rsidRDefault="002F5DC5" w:rsidP="002F5DC5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vement </w:t>
            </w:r>
            <w:proofErr w:type="spellStart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>duration</w:t>
            </w:r>
            <w:proofErr w:type="spellEnd"/>
          </w:p>
        </w:tc>
      </w:tr>
      <w:tr w:rsidR="00F03847" w:rsidRPr="00F03847" w14:paraId="3F8F7A4C" w14:textId="77777777" w:rsidTr="002F5DC5">
        <w:tc>
          <w:tcPr>
            <w:tcW w:w="3256" w:type="dxa"/>
            <w:tcBorders>
              <w:top w:val="single" w:sz="4" w:space="0" w:color="auto"/>
            </w:tcBorders>
            <w:vAlign w:val="center"/>
            <w:hideMark/>
          </w:tcPr>
          <w:p w14:paraId="1A7F8B28" w14:textId="5D0BF38B" w:rsidR="002F5DC5" w:rsidRPr="00F03847" w:rsidRDefault="002F5DC5" w:rsidP="002F5DC5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A0A4F0E" w14:textId="325FF50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8879789" w14:textId="59FDCD5A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4CD5F9A" w14:textId="17F150BB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5D961F3" w14:textId="31600C8E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5</w:t>
            </w:r>
          </w:p>
        </w:tc>
      </w:tr>
      <w:tr w:rsidR="00F03847" w:rsidRPr="00F03847" w14:paraId="687D55B7" w14:textId="77777777" w:rsidTr="002F5DC5">
        <w:tc>
          <w:tcPr>
            <w:tcW w:w="3256" w:type="dxa"/>
            <w:vAlign w:val="center"/>
          </w:tcPr>
          <w:p w14:paraId="090E29BE" w14:textId="2E8B09CB" w:rsidR="002F5DC5" w:rsidRPr="00F03847" w:rsidRDefault="002F5DC5" w:rsidP="002F5DC5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7F6417B7" w14:textId="2BD596B2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3DEEC270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BA61F61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0E73CC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51E2E55" w14:textId="77777777" w:rsidTr="002F5DC5">
        <w:tc>
          <w:tcPr>
            <w:tcW w:w="3256" w:type="dxa"/>
            <w:vAlign w:val="center"/>
          </w:tcPr>
          <w:p w14:paraId="1865552D" w14:textId="29BF2F8A" w:rsidR="002F5DC5" w:rsidRPr="00F03847" w:rsidRDefault="002F5DC5" w:rsidP="002F5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02815CCB" w14:textId="4CCE7E06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7D18920" w14:textId="33BBA97B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97</w:t>
            </w:r>
          </w:p>
        </w:tc>
        <w:tc>
          <w:tcPr>
            <w:tcW w:w="1276" w:type="dxa"/>
            <w:vAlign w:val="center"/>
          </w:tcPr>
          <w:p w14:paraId="7C865F00" w14:textId="75CC2CE8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center"/>
          </w:tcPr>
          <w:p w14:paraId="49F773B1" w14:textId="166D1C41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6</w:t>
            </w:r>
          </w:p>
        </w:tc>
      </w:tr>
      <w:tr w:rsidR="00F03847" w:rsidRPr="00F03847" w14:paraId="3439BC09" w14:textId="77777777" w:rsidTr="002F5DC5">
        <w:tc>
          <w:tcPr>
            <w:tcW w:w="3256" w:type="dxa"/>
            <w:vAlign w:val="center"/>
          </w:tcPr>
          <w:p w14:paraId="2407D2E3" w14:textId="4A50978C" w:rsidR="002F5DC5" w:rsidRPr="00F03847" w:rsidRDefault="002F5DC5" w:rsidP="002F5DC5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5B3216C5" w14:textId="3A864AA4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134" w:type="dxa"/>
            <w:vAlign w:val="center"/>
          </w:tcPr>
          <w:p w14:paraId="2BA06846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3CCFDB3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2DA5AE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6C5F2B5E" w14:textId="77777777" w:rsidTr="002F5DC5">
        <w:tc>
          <w:tcPr>
            <w:tcW w:w="3256" w:type="dxa"/>
            <w:vAlign w:val="center"/>
          </w:tcPr>
          <w:p w14:paraId="53F54F28" w14:textId="373F64A3" w:rsidR="002F5DC5" w:rsidRPr="00F03847" w:rsidRDefault="002F5DC5" w:rsidP="002F5DC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04EA854E" w14:textId="4CEA362A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408B7A9" w14:textId="175B9547" w:rsidR="002F5DC5" w:rsidRPr="00F03847" w:rsidRDefault="00734A27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9</w:t>
            </w:r>
          </w:p>
        </w:tc>
        <w:tc>
          <w:tcPr>
            <w:tcW w:w="1276" w:type="dxa"/>
            <w:vAlign w:val="center"/>
          </w:tcPr>
          <w:p w14:paraId="4D7A9C52" w14:textId="5A00DC9D" w:rsidR="002F5DC5" w:rsidRPr="00F03847" w:rsidRDefault="00734A27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73CBCC07" w14:textId="4AD36FEC" w:rsidR="002F5DC5" w:rsidRPr="00F03847" w:rsidRDefault="00734A27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1</w:t>
            </w:r>
          </w:p>
        </w:tc>
      </w:tr>
      <w:tr w:rsidR="00F03847" w:rsidRPr="00F03847" w14:paraId="3C8D5687" w14:textId="77777777" w:rsidTr="0002136B">
        <w:tc>
          <w:tcPr>
            <w:tcW w:w="3256" w:type="dxa"/>
            <w:tcBorders>
              <w:bottom w:val="single" w:sz="4" w:space="0" w:color="auto"/>
            </w:tcBorders>
            <w:vAlign w:val="center"/>
            <w:hideMark/>
          </w:tcPr>
          <w:p w14:paraId="7E539956" w14:textId="2B979588" w:rsidR="002F5DC5" w:rsidRPr="00F03847" w:rsidRDefault="002F5DC5" w:rsidP="002F5DC5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2E6F60" w14:textId="7F517CD8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73AEE2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08FB5A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89F9113" w14:textId="77777777" w:rsidR="002F5DC5" w:rsidRPr="00F03847" w:rsidRDefault="002F5DC5" w:rsidP="002F5DC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72D20FBA" w14:textId="77777777" w:rsidTr="0002136B">
        <w:trPr>
          <w:trHeight w:val="454"/>
        </w:trPr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9D2A1" w14:textId="60AA21AB" w:rsidR="0002136B" w:rsidRPr="00F03847" w:rsidRDefault="0002136B" w:rsidP="0002136B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h length</w:t>
            </w:r>
          </w:p>
        </w:tc>
      </w:tr>
      <w:tr w:rsidR="00F03847" w:rsidRPr="00F03847" w14:paraId="435A7766" w14:textId="77777777" w:rsidTr="0002136B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09470E22" w14:textId="394F3B24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5F5EE58" w14:textId="2F9C96EA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C55E17" w14:textId="255669BF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.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CB77412" w14:textId="7F239CF3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EC969A" w14:textId="14490AF2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1</w:t>
            </w:r>
          </w:p>
        </w:tc>
      </w:tr>
      <w:tr w:rsidR="00F03847" w:rsidRPr="00F03847" w14:paraId="41EC4659" w14:textId="77777777" w:rsidTr="0002136B">
        <w:tc>
          <w:tcPr>
            <w:tcW w:w="3256" w:type="dxa"/>
            <w:vAlign w:val="center"/>
          </w:tcPr>
          <w:p w14:paraId="41F20AEA" w14:textId="51359259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7D999C94" w14:textId="0F3C2F29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0918D759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90A354B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AB4E6C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74C621E9" w14:textId="77777777" w:rsidTr="0002136B">
        <w:tc>
          <w:tcPr>
            <w:tcW w:w="3256" w:type="dxa"/>
            <w:vAlign w:val="center"/>
          </w:tcPr>
          <w:p w14:paraId="311DE054" w14:textId="12E9EEAC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6233C663" w14:textId="3375E77F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774EB5ED" w14:textId="4D3EB0A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54</w:t>
            </w:r>
          </w:p>
        </w:tc>
        <w:tc>
          <w:tcPr>
            <w:tcW w:w="1276" w:type="dxa"/>
            <w:vAlign w:val="center"/>
          </w:tcPr>
          <w:p w14:paraId="21A64FDE" w14:textId="790BD560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14:paraId="0452BA6A" w14:textId="5605B47E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3</w:t>
            </w:r>
          </w:p>
        </w:tc>
      </w:tr>
      <w:tr w:rsidR="00F03847" w:rsidRPr="00F03847" w14:paraId="7F24F974" w14:textId="77777777" w:rsidTr="0002136B">
        <w:tc>
          <w:tcPr>
            <w:tcW w:w="3256" w:type="dxa"/>
            <w:vAlign w:val="center"/>
          </w:tcPr>
          <w:p w14:paraId="10616C4E" w14:textId="33EA1FEA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04849CBE" w14:textId="37D71B31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center"/>
          </w:tcPr>
          <w:p w14:paraId="6E7DE589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EDBA1AB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D60259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5B149274" w14:textId="77777777" w:rsidTr="0002136B">
        <w:tc>
          <w:tcPr>
            <w:tcW w:w="3256" w:type="dxa"/>
            <w:vAlign w:val="center"/>
          </w:tcPr>
          <w:p w14:paraId="1671D5B8" w14:textId="523AEFB5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2820BBC7" w14:textId="3A0AC27A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AD08329" w14:textId="49D3A659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55</w:t>
            </w:r>
          </w:p>
        </w:tc>
        <w:tc>
          <w:tcPr>
            <w:tcW w:w="1276" w:type="dxa"/>
            <w:vAlign w:val="center"/>
          </w:tcPr>
          <w:p w14:paraId="7C446268" w14:textId="57A190FA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47</w:t>
            </w:r>
          </w:p>
        </w:tc>
        <w:tc>
          <w:tcPr>
            <w:tcW w:w="1134" w:type="dxa"/>
            <w:vAlign w:val="center"/>
          </w:tcPr>
          <w:p w14:paraId="6680178E" w14:textId="6C43AF31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3</w:t>
            </w:r>
          </w:p>
        </w:tc>
      </w:tr>
      <w:tr w:rsidR="0002136B" w:rsidRPr="00F03847" w14:paraId="50C41663" w14:textId="77777777" w:rsidTr="0002136B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B3EA54C" w14:textId="7BA4EBF9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D583725" w14:textId="00FDB55C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483473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10E77C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8D535E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02FD54E0" w14:textId="77777777" w:rsidR="00297C59" w:rsidRPr="00F03847" w:rsidRDefault="00297C59" w:rsidP="008D6440">
      <w:pPr>
        <w:rPr>
          <w:rFonts w:ascii="Arial" w:hAnsi="Arial" w:cs="Arial"/>
          <w:b/>
          <w:bCs/>
          <w:lang w:val="en-US"/>
        </w:rPr>
      </w:pPr>
    </w:p>
    <w:p w14:paraId="239FEF87" w14:textId="77777777" w:rsidR="00754B41" w:rsidRPr="00F03847" w:rsidRDefault="00754B41">
      <w:pPr>
        <w:rPr>
          <w:rFonts w:ascii="Arial" w:hAnsi="Arial" w:cs="Arial"/>
          <w:b/>
          <w:bCs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br w:type="page"/>
      </w:r>
    </w:p>
    <w:p w14:paraId="4DE6F4BB" w14:textId="7772F02F" w:rsidR="00586E46" w:rsidRPr="00F03847" w:rsidRDefault="00586E46" w:rsidP="00586E46">
      <w:pPr>
        <w:rPr>
          <w:rFonts w:ascii="Arial" w:hAnsi="Arial" w:cs="Arial"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lastRenderedPageBreak/>
        <w:t>Supplementary table 2</w:t>
      </w:r>
      <w:r w:rsidRPr="00F03847">
        <w:rPr>
          <w:rFonts w:ascii="Arial" w:hAnsi="Arial" w:cs="Arial"/>
          <w:lang w:val="en-US"/>
        </w:rPr>
        <w:t xml:space="preserve"> – Statistical values for main and interaction effect</w:t>
      </w:r>
      <w:r w:rsidR="00D14CA6" w:rsidRPr="00F03847">
        <w:rPr>
          <w:rFonts w:ascii="Arial" w:hAnsi="Arial" w:cs="Arial"/>
          <w:lang w:val="en-US"/>
        </w:rPr>
        <w:t>s</w:t>
      </w:r>
      <w:r w:rsidRPr="00F03847">
        <w:rPr>
          <w:rFonts w:ascii="Arial" w:hAnsi="Arial" w:cs="Arial"/>
          <w:lang w:val="en-US"/>
        </w:rPr>
        <w:t xml:space="preserve"> </w:t>
      </w:r>
      <w:r w:rsidR="00D14CA6" w:rsidRPr="00F03847">
        <w:rPr>
          <w:rFonts w:ascii="Arial" w:hAnsi="Arial" w:cs="Arial"/>
          <w:lang w:val="en-US"/>
        </w:rPr>
        <w:t>involving Age group for variability in fingertip position referring to all valid trials</w:t>
      </w:r>
      <w:r w:rsidRPr="00F03847">
        <w:rPr>
          <w:rFonts w:ascii="Arial" w:hAnsi="Arial" w:cs="Arial"/>
          <w:lang w:val="en-US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2126"/>
        <w:gridCol w:w="1134"/>
        <w:gridCol w:w="1276"/>
        <w:gridCol w:w="1134"/>
      </w:tblGrid>
      <w:tr w:rsidR="00F03847" w:rsidRPr="00F03847" w14:paraId="5C09BAEE" w14:textId="77777777" w:rsidTr="004C6F7D">
        <w:trPr>
          <w:trHeight w:val="454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478E7D" w14:textId="77777777" w:rsidR="00586E46" w:rsidRPr="00F03847" w:rsidRDefault="00586E46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32221C" w14:textId="77777777" w:rsidR="00586E46" w:rsidRPr="00F03847" w:rsidRDefault="00586E46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5357B3" w14:textId="77777777" w:rsidR="00586E46" w:rsidRPr="00F03847" w:rsidRDefault="00586E46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584B76" w14:textId="77777777" w:rsidR="00586E46" w:rsidRPr="00F03847" w:rsidRDefault="00586E46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53DB1C" w14:textId="77777777" w:rsidR="00586E46" w:rsidRPr="00F03847" w:rsidRDefault="00586E46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η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F03847" w:rsidRPr="00F03847" w14:paraId="7C385FFB" w14:textId="77777777" w:rsidTr="004C6F7D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7C551CBE" w14:textId="77777777" w:rsidR="00586E46" w:rsidRPr="00F03847" w:rsidRDefault="00586E46" w:rsidP="004C6F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83C8E85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347AED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6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65CC48A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ECD872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4</w:t>
            </w:r>
          </w:p>
        </w:tc>
      </w:tr>
      <w:tr w:rsidR="00F03847" w:rsidRPr="00F03847" w14:paraId="75C2F5FA" w14:textId="77777777" w:rsidTr="004C6F7D">
        <w:tc>
          <w:tcPr>
            <w:tcW w:w="3256" w:type="dxa"/>
            <w:vAlign w:val="center"/>
          </w:tcPr>
          <w:p w14:paraId="19C726D5" w14:textId="77777777" w:rsidR="00586E46" w:rsidRPr="00F03847" w:rsidRDefault="00586E46" w:rsidP="004C6F7D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08297C98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3A9D8413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E090DD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223E76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5F1BD4F3" w14:textId="77777777" w:rsidTr="004C6F7D">
        <w:tc>
          <w:tcPr>
            <w:tcW w:w="3256" w:type="dxa"/>
            <w:vAlign w:val="center"/>
            <w:hideMark/>
          </w:tcPr>
          <w:p w14:paraId="5363721A" w14:textId="77777777" w:rsidR="00586E46" w:rsidRPr="00F03847" w:rsidRDefault="00586E46" w:rsidP="004C6F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291D3A12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1498A38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276" w:type="dxa"/>
            <w:vAlign w:val="center"/>
            <w:hideMark/>
          </w:tcPr>
          <w:p w14:paraId="5D4883B3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1134" w:type="dxa"/>
            <w:vAlign w:val="center"/>
            <w:hideMark/>
          </w:tcPr>
          <w:p w14:paraId="41F13F72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&lt; 0.001</w:t>
            </w:r>
          </w:p>
        </w:tc>
      </w:tr>
      <w:tr w:rsidR="00F03847" w:rsidRPr="00F03847" w14:paraId="670F6627" w14:textId="77777777" w:rsidTr="004C6F7D">
        <w:tc>
          <w:tcPr>
            <w:tcW w:w="3256" w:type="dxa"/>
            <w:vAlign w:val="center"/>
            <w:hideMark/>
          </w:tcPr>
          <w:p w14:paraId="49C554A1" w14:textId="77777777" w:rsidR="00586E46" w:rsidRPr="00F03847" w:rsidRDefault="00586E46" w:rsidP="004C6F7D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324C82F9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  <w:hideMark/>
          </w:tcPr>
          <w:p w14:paraId="3C49662B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66E1660C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7014BFCF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6EA2A893" w14:textId="77777777" w:rsidTr="004C6F7D">
        <w:tc>
          <w:tcPr>
            <w:tcW w:w="3256" w:type="dxa"/>
            <w:vAlign w:val="center"/>
            <w:hideMark/>
          </w:tcPr>
          <w:p w14:paraId="54CECD0B" w14:textId="77777777" w:rsidR="00586E46" w:rsidRPr="00F03847" w:rsidRDefault="00586E46" w:rsidP="004C6F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Sample</w:t>
            </w:r>
          </w:p>
        </w:tc>
        <w:tc>
          <w:tcPr>
            <w:tcW w:w="2126" w:type="dxa"/>
            <w:vAlign w:val="center"/>
          </w:tcPr>
          <w:p w14:paraId="1C9D07E6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.29ᵃ</w:t>
            </w:r>
          </w:p>
        </w:tc>
        <w:tc>
          <w:tcPr>
            <w:tcW w:w="1134" w:type="dxa"/>
            <w:vAlign w:val="center"/>
          </w:tcPr>
          <w:p w14:paraId="4F44C16B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63ᵃ</w:t>
            </w:r>
          </w:p>
        </w:tc>
        <w:tc>
          <w:tcPr>
            <w:tcW w:w="1276" w:type="dxa"/>
            <w:vAlign w:val="center"/>
          </w:tcPr>
          <w:p w14:paraId="1BBD0EEC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56ᵃ</w:t>
            </w:r>
          </w:p>
        </w:tc>
        <w:tc>
          <w:tcPr>
            <w:tcW w:w="1134" w:type="dxa"/>
            <w:vAlign w:val="center"/>
          </w:tcPr>
          <w:p w14:paraId="3EF24089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1</w:t>
            </w:r>
          </w:p>
        </w:tc>
      </w:tr>
      <w:tr w:rsidR="00F03847" w:rsidRPr="00F03847" w14:paraId="11CCF04F" w14:textId="77777777" w:rsidTr="004C6F7D">
        <w:tc>
          <w:tcPr>
            <w:tcW w:w="3256" w:type="dxa"/>
            <w:vAlign w:val="center"/>
            <w:hideMark/>
          </w:tcPr>
          <w:p w14:paraId="712A0350" w14:textId="77777777" w:rsidR="00586E46" w:rsidRPr="00F03847" w:rsidRDefault="00586E46" w:rsidP="004C6F7D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73CE1443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8.99ᵃ</w:t>
            </w:r>
          </w:p>
        </w:tc>
        <w:tc>
          <w:tcPr>
            <w:tcW w:w="1134" w:type="dxa"/>
            <w:vAlign w:val="center"/>
            <w:hideMark/>
          </w:tcPr>
          <w:p w14:paraId="43EC4673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5A578A35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B5E0AB0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10AB85CD" w14:textId="77777777" w:rsidTr="004C6F7D">
        <w:tc>
          <w:tcPr>
            <w:tcW w:w="3256" w:type="dxa"/>
            <w:vAlign w:val="center"/>
            <w:hideMark/>
          </w:tcPr>
          <w:p w14:paraId="7E2BCF9A" w14:textId="77777777" w:rsidR="00586E46" w:rsidRPr="00F03847" w:rsidRDefault="00586E46" w:rsidP="004C6F7D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Age group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  <w:lang w:val="en-US"/>
              </w:rPr>
              <w:t xml:space="preserve">× 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Condition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  <w:lang w:val="en-US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2126" w:type="dxa"/>
            <w:vAlign w:val="center"/>
          </w:tcPr>
          <w:p w14:paraId="71C83D08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.80ᵃ</w:t>
            </w:r>
          </w:p>
        </w:tc>
        <w:tc>
          <w:tcPr>
            <w:tcW w:w="1134" w:type="dxa"/>
            <w:vAlign w:val="center"/>
          </w:tcPr>
          <w:p w14:paraId="29DA3FF0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36ᵃ</w:t>
            </w:r>
          </w:p>
        </w:tc>
        <w:tc>
          <w:tcPr>
            <w:tcW w:w="1276" w:type="dxa"/>
            <w:vAlign w:val="center"/>
          </w:tcPr>
          <w:p w14:paraId="34D3A08C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27ᵃ</w:t>
            </w:r>
          </w:p>
        </w:tc>
        <w:tc>
          <w:tcPr>
            <w:tcW w:w="1134" w:type="dxa"/>
            <w:vAlign w:val="center"/>
          </w:tcPr>
          <w:p w14:paraId="35C2E3D7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06</w:t>
            </w:r>
          </w:p>
        </w:tc>
      </w:tr>
      <w:tr w:rsidR="00F03847" w:rsidRPr="00F03847" w14:paraId="782A8163" w14:textId="77777777" w:rsidTr="004C6F7D">
        <w:tc>
          <w:tcPr>
            <w:tcW w:w="3256" w:type="dxa"/>
            <w:tcBorders>
              <w:bottom w:val="single" w:sz="4" w:space="0" w:color="auto"/>
            </w:tcBorders>
            <w:vAlign w:val="center"/>
            <w:hideMark/>
          </w:tcPr>
          <w:p w14:paraId="1F38C305" w14:textId="77777777" w:rsidR="00586E46" w:rsidRPr="00F03847" w:rsidRDefault="00586E46" w:rsidP="004C6F7D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F9E5D79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7.51ᵃ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74CFCF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5524C5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707AF9" w14:textId="77777777" w:rsidR="00586E46" w:rsidRPr="00F03847" w:rsidRDefault="00586E46" w:rsidP="004C6F7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11B2B87D" w14:textId="77777777" w:rsidR="00586E46" w:rsidRPr="00F03847" w:rsidRDefault="00586E46" w:rsidP="00586E46">
      <w:pPr>
        <w:rPr>
          <w:rFonts w:ascii="Arial" w:hAnsi="Arial" w:cs="Arial"/>
          <w:sz w:val="20"/>
          <w:szCs w:val="20"/>
          <w:lang w:val="en-US"/>
        </w:rPr>
      </w:pPr>
      <w:r w:rsidRPr="00F0384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03847">
        <w:rPr>
          <w:rFonts w:ascii="Arial" w:hAnsi="Arial" w:cs="Arial"/>
          <w:sz w:val="20"/>
          <w:szCs w:val="20"/>
          <w:lang w:val="en-US"/>
        </w:rPr>
        <w:t xml:space="preserve"> Greenhouse-Geisser corrected values</w:t>
      </w:r>
    </w:p>
    <w:p w14:paraId="1F9FBB73" w14:textId="77777777" w:rsidR="00586E46" w:rsidRPr="00F03847" w:rsidRDefault="00586E46" w:rsidP="00734A27">
      <w:pPr>
        <w:rPr>
          <w:rFonts w:ascii="Arial" w:hAnsi="Arial" w:cs="Arial"/>
          <w:b/>
          <w:bCs/>
          <w:lang w:val="en-US"/>
        </w:rPr>
      </w:pPr>
    </w:p>
    <w:p w14:paraId="1C9C7692" w14:textId="2FB94EB0" w:rsidR="00734A27" w:rsidRPr="00F03847" w:rsidRDefault="00734A27" w:rsidP="00734A27">
      <w:pPr>
        <w:rPr>
          <w:rFonts w:ascii="Arial" w:hAnsi="Arial" w:cs="Arial"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t xml:space="preserve">Supplementary table </w:t>
      </w:r>
      <w:r w:rsidR="00586E46" w:rsidRPr="00F03847">
        <w:rPr>
          <w:rFonts w:ascii="Arial" w:hAnsi="Arial" w:cs="Arial"/>
          <w:b/>
          <w:bCs/>
          <w:lang w:val="en-US"/>
        </w:rPr>
        <w:t>3</w:t>
      </w:r>
      <w:r w:rsidRPr="00F03847">
        <w:rPr>
          <w:rFonts w:ascii="Arial" w:hAnsi="Arial" w:cs="Arial"/>
          <w:lang w:val="en-US"/>
        </w:rPr>
        <w:t xml:space="preserve"> – Statistical values for main and interaction effect analyses of </w:t>
      </w:r>
      <w:r w:rsidR="00D14CA6" w:rsidRPr="00F03847">
        <w:rPr>
          <w:rFonts w:ascii="Arial" w:hAnsi="Arial" w:cs="Arial"/>
          <w:lang w:val="en-US"/>
        </w:rPr>
        <w:t>variability in fingertip position</w:t>
      </w:r>
      <w:r w:rsidR="00443E04" w:rsidRPr="00F03847">
        <w:rPr>
          <w:rFonts w:ascii="Arial" w:hAnsi="Arial" w:cs="Arial"/>
          <w:lang w:val="en-US"/>
        </w:rPr>
        <w:t xml:space="preserve"> referring to</w:t>
      </w:r>
      <w:r w:rsidRPr="00F03847">
        <w:rPr>
          <w:rFonts w:ascii="Arial" w:hAnsi="Arial" w:cs="Arial"/>
          <w:lang w:val="en-US"/>
        </w:rPr>
        <w:t xml:space="preserve"> correct trials, only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2126"/>
        <w:gridCol w:w="1134"/>
        <w:gridCol w:w="1276"/>
        <w:gridCol w:w="1134"/>
      </w:tblGrid>
      <w:tr w:rsidR="00F03847" w:rsidRPr="00F03847" w14:paraId="791F34E3" w14:textId="77777777" w:rsidTr="004C6F7D">
        <w:trPr>
          <w:trHeight w:val="454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7D712B" w14:textId="77777777" w:rsidR="00734A27" w:rsidRPr="00F03847" w:rsidRDefault="00734A27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B45F5" w14:textId="77777777" w:rsidR="00734A27" w:rsidRPr="00F03847" w:rsidRDefault="00734A27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67787B" w14:textId="77777777" w:rsidR="00734A27" w:rsidRPr="00F03847" w:rsidRDefault="00734A27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5F487" w14:textId="77777777" w:rsidR="00734A27" w:rsidRPr="00F03847" w:rsidRDefault="00734A27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02C3D3" w14:textId="77777777" w:rsidR="00734A27" w:rsidRPr="00F03847" w:rsidRDefault="00734A27" w:rsidP="004C6F7D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η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F03847" w:rsidRPr="00F03847" w14:paraId="6B5F768E" w14:textId="77777777" w:rsidTr="00754B41">
        <w:trPr>
          <w:trHeight w:val="454"/>
        </w:trPr>
        <w:tc>
          <w:tcPr>
            <w:tcW w:w="8926" w:type="dxa"/>
            <w:gridSpan w:val="5"/>
            <w:tcBorders>
              <w:bottom w:val="single" w:sz="4" w:space="0" w:color="auto"/>
            </w:tcBorders>
            <w:vAlign w:val="center"/>
          </w:tcPr>
          <w:p w14:paraId="4B969859" w14:textId="75BA8FBE" w:rsidR="00754B41" w:rsidRPr="00F03847" w:rsidRDefault="00D14CA6" w:rsidP="00754B41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</w:t>
            </w:r>
            <w:r w:rsidR="00754B41" w:rsidRPr="00F038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iability in fingertip position</w:t>
            </w:r>
          </w:p>
        </w:tc>
      </w:tr>
      <w:tr w:rsidR="00F03847" w:rsidRPr="00F03847" w14:paraId="71E451AB" w14:textId="77777777" w:rsidTr="0002136B">
        <w:tc>
          <w:tcPr>
            <w:tcW w:w="3256" w:type="dxa"/>
            <w:vAlign w:val="center"/>
          </w:tcPr>
          <w:p w14:paraId="56262D26" w14:textId="11EE58D8" w:rsidR="00754B41" w:rsidRPr="00F03847" w:rsidRDefault="00754B41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vAlign w:val="center"/>
          </w:tcPr>
          <w:p w14:paraId="119F0085" w14:textId="5E081946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BE3AF82" w14:textId="25F67AB0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276" w:type="dxa"/>
            <w:vAlign w:val="center"/>
          </w:tcPr>
          <w:p w14:paraId="08D0C2C1" w14:textId="3AB2BCC1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89</w:t>
            </w:r>
          </w:p>
        </w:tc>
        <w:tc>
          <w:tcPr>
            <w:tcW w:w="1134" w:type="dxa"/>
            <w:vAlign w:val="center"/>
          </w:tcPr>
          <w:p w14:paraId="4BCC2640" w14:textId="270FEE16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01</w:t>
            </w:r>
          </w:p>
        </w:tc>
      </w:tr>
      <w:tr w:rsidR="00F03847" w:rsidRPr="00F03847" w14:paraId="3BBDA158" w14:textId="77777777" w:rsidTr="0002136B">
        <w:tc>
          <w:tcPr>
            <w:tcW w:w="3256" w:type="dxa"/>
            <w:vAlign w:val="center"/>
          </w:tcPr>
          <w:p w14:paraId="7212AF89" w14:textId="7FD316C1" w:rsidR="00754B41" w:rsidRPr="00F03847" w:rsidRDefault="00754B41" w:rsidP="00754B41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51E5064A" w14:textId="634E9691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5A2F37E5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080456C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F43C64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0743829A" w14:textId="77777777" w:rsidTr="0002136B">
        <w:tc>
          <w:tcPr>
            <w:tcW w:w="3256" w:type="dxa"/>
            <w:vAlign w:val="center"/>
          </w:tcPr>
          <w:p w14:paraId="6422E83F" w14:textId="1DD1BC21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2A34B472" w14:textId="292D9C95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2FB410C" w14:textId="405CD197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19</w:t>
            </w:r>
          </w:p>
        </w:tc>
        <w:tc>
          <w:tcPr>
            <w:tcW w:w="1276" w:type="dxa"/>
            <w:vAlign w:val="center"/>
          </w:tcPr>
          <w:p w14:paraId="3BFB35B6" w14:textId="5CBCDE43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1134" w:type="dxa"/>
            <w:vAlign w:val="center"/>
          </w:tcPr>
          <w:p w14:paraId="2F48647B" w14:textId="16F08152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20</w:t>
            </w:r>
          </w:p>
        </w:tc>
      </w:tr>
      <w:tr w:rsidR="00F03847" w:rsidRPr="00F03847" w14:paraId="5B1BAD4E" w14:textId="77777777" w:rsidTr="0002136B">
        <w:tc>
          <w:tcPr>
            <w:tcW w:w="3256" w:type="dxa"/>
            <w:vAlign w:val="center"/>
          </w:tcPr>
          <w:p w14:paraId="36C426FF" w14:textId="04F4A9D8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1E18E632" w14:textId="125B4B06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3C43D2AC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F5E768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4BB28DE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DEFD9D5" w14:textId="77777777" w:rsidTr="0002136B">
        <w:tc>
          <w:tcPr>
            <w:tcW w:w="3256" w:type="dxa"/>
            <w:vAlign w:val="center"/>
          </w:tcPr>
          <w:p w14:paraId="1E663910" w14:textId="62A67251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ample</w:t>
            </w:r>
          </w:p>
        </w:tc>
        <w:tc>
          <w:tcPr>
            <w:tcW w:w="2126" w:type="dxa"/>
            <w:vAlign w:val="center"/>
          </w:tcPr>
          <w:p w14:paraId="52A7E79D" w14:textId="57BDD48A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.56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0E6D52D9" w14:textId="4A2C5728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4.42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130FF606" w14:textId="1CB23121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&lt; 0.001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665DF794" w14:textId="2E8E4595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59</w:t>
            </w:r>
          </w:p>
        </w:tc>
      </w:tr>
      <w:tr w:rsidR="00F03847" w:rsidRPr="00F03847" w14:paraId="41786347" w14:textId="77777777" w:rsidTr="0002136B">
        <w:tc>
          <w:tcPr>
            <w:tcW w:w="3256" w:type="dxa"/>
            <w:vAlign w:val="center"/>
          </w:tcPr>
          <w:p w14:paraId="4F7D8609" w14:textId="496C5722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1D8BEC6D" w14:textId="4E8C3EF0" w:rsidR="0002136B" w:rsidRPr="00F03847" w:rsidRDefault="00586E46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3.44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1BF9CD51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9466D59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DDCFC3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06F9FB95" w14:textId="77777777" w:rsidTr="0002136B">
        <w:tc>
          <w:tcPr>
            <w:tcW w:w="3256" w:type="dxa"/>
            <w:vAlign w:val="center"/>
          </w:tcPr>
          <w:p w14:paraId="3875C0F0" w14:textId="601CE478" w:rsidR="00754B41" w:rsidRPr="00F03847" w:rsidRDefault="00754B41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18778411" w14:textId="23102EDC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C124197" w14:textId="43FD4D42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32</w:t>
            </w:r>
          </w:p>
        </w:tc>
        <w:tc>
          <w:tcPr>
            <w:tcW w:w="1276" w:type="dxa"/>
            <w:vAlign w:val="center"/>
          </w:tcPr>
          <w:p w14:paraId="236B074A" w14:textId="6932C63C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58</w:t>
            </w:r>
          </w:p>
        </w:tc>
        <w:tc>
          <w:tcPr>
            <w:tcW w:w="1134" w:type="dxa"/>
            <w:vAlign w:val="center"/>
          </w:tcPr>
          <w:p w14:paraId="5C0355A8" w14:textId="236B3C07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2</w:t>
            </w:r>
          </w:p>
        </w:tc>
      </w:tr>
      <w:tr w:rsidR="00F03847" w:rsidRPr="00F03847" w14:paraId="294B510E" w14:textId="77777777" w:rsidTr="0002136B">
        <w:tc>
          <w:tcPr>
            <w:tcW w:w="3256" w:type="dxa"/>
            <w:vAlign w:val="center"/>
          </w:tcPr>
          <w:p w14:paraId="4C168F0A" w14:textId="4F75C142" w:rsidR="00754B41" w:rsidRPr="00F03847" w:rsidRDefault="00754B41" w:rsidP="00754B41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187A5FE2" w14:textId="11F8271A" w:rsidR="00754B41" w:rsidRPr="00F03847" w:rsidRDefault="00586E46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14:paraId="29BD0E23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D40E8F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3F667A" w14:textId="77777777" w:rsidR="00754B41" w:rsidRPr="00F03847" w:rsidRDefault="00754B41" w:rsidP="00754B4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5E147F7" w14:textId="77777777" w:rsidTr="0002136B">
        <w:tc>
          <w:tcPr>
            <w:tcW w:w="3256" w:type="dxa"/>
            <w:vAlign w:val="center"/>
          </w:tcPr>
          <w:p w14:paraId="3C65AAB9" w14:textId="7383EFDE" w:rsidR="00586E46" w:rsidRPr="00F03847" w:rsidRDefault="00586E46" w:rsidP="00586E4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Sample</w:t>
            </w:r>
          </w:p>
        </w:tc>
        <w:tc>
          <w:tcPr>
            <w:tcW w:w="2126" w:type="dxa"/>
            <w:vAlign w:val="center"/>
          </w:tcPr>
          <w:p w14:paraId="23534DA1" w14:textId="275C7704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.56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4DD5EBD5" w14:textId="0DC1CC1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.59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22C53C1F" w14:textId="35B61E69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3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3A040C4" w14:textId="24904DE3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7</w:t>
            </w:r>
          </w:p>
        </w:tc>
      </w:tr>
      <w:tr w:rsidR="00F03847" w:rsidRPr="00F03847" w14:paraId="7C9D4CF0" w14:textId="77777777" w:rsidTr="0002136B">
        <w:tc>
          <w:tcPr>
            <w:tcW w:w="3256" w:type="dxa"/>
            <w:vAlign w:val="center"/>
          </w:tcPr>
          <w:p w14:paraId="7A6D4233" w14:textId="27961142" w:rsidR="00586E46" w:rsidRPr="00F03847" w:rsidRDefault="00586E46" w:rsidP="00586E46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4C918A80" w14:textId="214E9378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3.44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67B209A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C9E6E17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F24066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44123F91" w14:textId="77777777" w:rsidTr="0002136B">
        <w:tc>
          <w:tcPr>
            <w:tcW w:w="3256" w:type="dxa"/>
            <w:vAlign w:val="center"/>
          </w:tcPr>
          <w:p w14:paraId="1BD3C3A3" w14:textId="6D69BA8C" w:rsidR="00586E46" w:rsidRPr="00F03847" w:rsidRDefault="00586E46" w:rsidP="00586E4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Condition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  <w:lang w:val="en-US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2126" w:type="dxa"/>
            <w:vAlign w:val="center"/>
          </w:tcPr>
          <w:p w14:paraId="2604FE10" w14:textId="73832513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.50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289367FB" w14:textId="3618AA5E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92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3A08DC8E" w14:textId="215646BA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03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0101FB4C" w14:textId="102DE65E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2</w:t>
            </w:r>
          </w:p>
        </w:tc>
      </w:tr>
      <w:tr w:rsidR="00F03847" w:rsidRPr="00F03847" w14:paraId="1BCA9F0F" w14:textId="77777777" w:rsidTr="0002136B">
        <w:tc>
          <w:tcPr>
            <w:tcW w:w="3256" w:type="dxa"/>
            <w:vAlign w:val="center"/>
          </w:tcPr>
          <w:p w14:paraId="2AA1FA71" w14:textId="2684A788" w:rsidR="00586E46" w:rsidRPr="00F03847" w:rsidRDefault="00586E46" w:rsidP="00586E46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231186E3" w14:textId="267B7074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59.49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72707107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AD0D15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DBBC11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32C4AC72" w14:textId="77777777" w:rsidTr="00586E46">
        <w:tc>
          <w:tcPr>
            <w:tcW w:w="3256" w:type="dxa"/>
            <w:vAlign w:val="center"/>
          </w:tcPr>
          <w:p w14:paraId="76B057D7" w14:textId="4320E353" w:rsidR="00586E46" w:rsidRPr="00F03847" w:rsidRDefault="00586E46" w:rsidP="00586E4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Age group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  <w:lang w:val="en-US"/>
              </w:rPr>
              <w:t xml:space="preserve">× 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Condition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  <w:lang w:val="en-US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Sample</w:t>
            </w:r>
          </w:p>
        </w:tc>
        <w:tc>
          <w:tcPr>
            <w:tcW w:w="2126" w:type="dxa"/>
            <w:vAlign w:val="center"/>
          </w:tcPr>
          <w:p w14:paraId="6626D7E0" w14:textId="07FFF765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.50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7B34A77B" w14:textId="2FF8827B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.37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2E0A043C" w14:textId="6F36A9F8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2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vAlign w:val="center"/>
          </w:tcPr>
          <w:p w14:paraId="515130A9" w14:textId="661E5A80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1</w:t>
            </w:r>
          </w:p>
        </w:tc>
      </w:tr>
      <w:tr w:rsidR="00F03847" w:rsidRPr="00F03847" w14:paraId="235557A4" w14:textId="77777777" w:rsidTr="00586E46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07E80193" w14:textId="5FBDB287" w:rsidR="00586E46" w:rsidRPr="00F03847" w:rsidRDefault="00586E46" w:rsidP="00586E46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A91084A" w14:textId="01C28123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59.49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F7FF4F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D0A6047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1C50D2" w14:textId="77777777" w:rsidR="00586E46" w:rsidRPr="00F03847" w:rsidRDefault="00586E46" w:rsidP="00586E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75595F1D" w14:textId="59633D68" w:rsidR="00904A03" w:rsidRPr="00F03847" w:rsidRDefault="0002136B">
      <w:pPr>
        <w:rPr>
          <w:rFonts w:ascii="Arial" w:hAnsi="Arial" w:cs="Arial"/>
          <w:sz w:val="20"/>
          <w:szCs w:val="20"/>
          <w:lang w:val="en-US"/>
        </w:rPr>
      </w:pPr>
      <w:r w:rsidRPr="00F0384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03847">
        <w:rPr>
          <w:rFonts w:ascii="Arial" w:hAnsi="Arial" w:cs="Arial"/>
          <w:sz w:val="20"/>
          <w:szCs w:val="20"/>
          <w:lang w:val="en-US"/>
        </w:rPr>
        <w:t xml:space="preserve"> Greenhouse-Geisser corrected values</w:t>
      </w:r>
    </w:p>
    <w:p w14:paraId="60341C12" w14:textId="4DF4CE15" w:rsidR="00726A36" w:rsidRPr="00F03847" w:rsidRDefault="00726A36" w:rsidP="00726A36">
      <w:pPr>
        <w:rPr>
          <w:rFonts w:ascii="Arial" w:hAnsi="Arial" w:cs="Arial"/>
          <w:lang w:val="en-US"/>
        </w:rPr>
      </w:pPr>
      <w:r w:rsidRPr="00F03847">
        <w:rPr>
          <w:rFonts w:ascii="Arial" w:eastAsia="Times New Roman" w:hAnsi="Arial" w:cs="Arial"/>
          <w:b/>
          <w:bCs/>
          <w:lang w:val="en-US" w:eastAsia="de-DE"/>
        </w:rPr>
        <w:lastRenderedPageBreak/>
        <w:t xml:space="preserve">Supplementary table 4 </w:t>
      </w:r>
      <w:r w:rsidRPr="00F03847">
        <w:rPr>
          <w:rFonts w:ascii="Arial" w:hAnsi="Arial" w:cs="Arial"/>
          <w:lang w:val="en-US"/>
        </w:rPr>
        <w:t xml:space="preserve">– </w:t>
      </w:r>
      <w:r w:rsidR="00D14CA6" w:rsidRPr="00F03847">
        <w:rPr>
          <w:rFonts w:ascii="Arial" w:hAnsi="Arial" w:cs="Arial"/>
          <w:lang w:val="en-US"/>
        </w:rPr>
        <w:t>Bonferroni corrected p</w:t>
      </w:r>
      <w:r w:rsidRPr="00F03847">
        <w:rPr>
          <w:rFonts w:ascii="Arial" w:eastAsia="Arial" w:hAnsi="Arial" w:cs="Arial"/>
          <w:lang w:val="en-US"/>
        </w:rPr>
        <w:t xml:space="preserve">ost-hoc comparisons of </w:t>
      </w:r>
      <w:r w:rsidR="00D14CA6" w:rsidRPr="00F03847">
        <w:rPr>
          <w:rFonts w:ascii="Arial" w:eastAsia="Arial" w:hAnsi="Arial" w:cs="Arial"/>
          <w:lang w:val="en-US"/>
        </w:rPr>
        <w:t xml:space="preserve">variability in </w:t>
      </w:r>
      <w:r w:rsidRPr="00F03847">
        <w:rPr>
          <w:rFonts w:ascii="Arial" w:eastAsia="Arial" w:hAnsi="Arial" w:cs="Arial"/>
          <w:lang w:val="en-US"/>
        </w:rPr>
        <w:t xml:space="preserve">fingertip position </w:t>
      </w:r>
      <w:r w:rsidR="00003200" w:rsidRPr="00F03847">
        <w:rPr>
          <w:rFonts w:ascii="Arial" w:eastAsia="Arial" w:hAnsi="Arial" w:cs="Arial"/>
          <w:lang w:val="en-US"/>
        </w:rPr>
        <w:t>for the three-way interaction Age Group × Condition × Pointing sample for correct trials</w:t>
      </w:r>
      <w:r w:rsidR="00D14CA6" w:rsidRPr="00F03847">
        <w:rPr>
          <w:rFonts w:ascii="Arial" w:eastAsia="Arial" w:hAnsi="Arial" w:cs="Arial"/>
          <w:lang w:val="en-US"/>
        </w:rPr>
        <w:t xml:space="preserve"> only</w:t>
      </w:r>
      <w:r w:rsidR="00003200" w:rsidRPr="00F03847">
        <w:rPr>
          <w:rFonts w:ascii="Arial" w:eastAsia="Arial" w:hAnsi="Arial" w:cs="Arial"/>
          <w:lang w:val="en-US"/>
        </w:rPr>
        <w:t>. Only statistical values for significant differences of comparisons within individual sampling points are presented. Significant effects spanning different pointing samples are neglected. All other comparisons are non-significant.</w:t>
      </w:r>
    </w:p>
    <w:tbl>
      <w:tblPr>
        <w:tblW w:w="893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992"/>
        <w:gridCol w:w="1276"/>
        <w:gridCol w:w="1276"/>
        <w:gridCol w:w="2552"/>
      </w:tblGrid>
      <w:tr w:rsidR="00F03847" w:rsidRPr="00F03847" w14:paraId="7DA8D8CF" w14:textId="77777777" w:rsidTr="00726A36">
        <w:trPr>
          <w:trHeight w:val="454"/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BF5191" w14:textId="75774C2E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>Pointing</w:t>
            </w:r>
            <w:proofErr w:type="spellEnd"/>
            <w:r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 xml:space="preserve"> samp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E8BC2FA" w14:textId="7F4A0C36" w:rsidR="00726A36" w:rsidRPr="00F03847" w:rsidRDefault="00726A36" w:rsidP="00726A36">
            <w:pPr>
              <w:spacing w:after="0"/>
              <w:jc w:val="center"/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</w:pPr>
            <w:r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>group</w:t>
            </w:r>
            <w:proofErr w:type="spellEnd"/>
            <w:r w:rsidR="00897772"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 xml:space="preserve"> × </w:t>
            </w:r>
            <w:proofErr w:type="spellStart"/>
            <w:r w:rsidRPr="00F03847">
              <w:rPr>
                <w:rFonts w:ascii="Arial" w:eastAsia="Arial" w:hAnsi="Arial" w:cs="Arial"/>
                <w:b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5B233A" w14:textId="1B782D8B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eastAsia="Arial" w:hAnsi="Arial" w:cs="Arial"/>
                <w:b/>
                <w:i/>
                <w:sz w:val="20"/>
                <w:szCs w:val="20"/>
              </w:rPr>
              <w:t xml:space="preserve">Mean </w:t>
            </w:r>
            <w:proofErr w:type="spellStart"/>
            <w:r w:rsidRPr="00F03847">
              <w:rPr>
                <w:rFonts w:ascii="Arial" w:eastAsia="Arial" w:hAnsi="Arial" w:cs="Arial"/>
                <w:b/>
                <w:i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3FFE17" w14:textId="4A9AD75E" w:rsidR="00726A36" w:rsidRPr="00F03847" w:rsidRDefault="00726A36" w:rsidP="00726A36">
            <w:pPr>
              <w:spacing w:after="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F03847">
              <w:rPr>
                <w:rFonts w:ascii="Arial" w:eastAsia="Arial" w:hAnsi="Arial" w:cs="Arial"/>
                <w:b/>
                <w:i/>
                <w:sz w:val="20"/>
                <w:szCs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A246BD" w14:textId="5ADA01CC" w:rsidR="00726A36" w:rsidRPr="00F03847" w:rsidRDefault="00726A36" w:rsidP="00726A36">
            <w:pPr>
              <w:spacing w:after="0"/>
              <w:jc w:val="center"/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F03847">
              <w:rPr>
                <w:rFonts w:ascii="Arial" w:eastAsia="Arial" w:hAnsi="Arial" w:cs="Arial"/>
                <w:b/>
                <w:i/>
                <w:sz w:val="20"/>
                <w:szCs w:val="20"/>
              </w:rPr>
              <w:t>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633D1E" w14:textId="7DCD2F73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eastAsia="Arial" w:hAnsi="Arial" w:cs="Arial"/>
                <w:b/>
                <w:i/>
                <w:sz w:val="20"/>
                <w:szCs w:val="20"/>
              </w:rPr>
              <w:t>p</w:t>
            </w:r>
          </w:p>
        </w:tc>
      </w:tr>
      <w:tr w:rsidR="00F03847" w:rsidRPr="00F03847" w14:paraId="0322652F" w14:textId="77777777" w:rsidTr="00726A36">
        <w:tc>
          <w:tcPr>
            <w:tcW w:w="993" w:type="dxa"/>
          </w:tcPr>
          <w:p w14:paraId="79BDA575" w14:textId="3E2E6F78" w:rsidR="00726A36" w:rsidRPr="00F03847" w:rsidRDefault="00726A36" w:rsidP="00726A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0%</w:t>
            </w:r>
          </w:p>
        </w:tc>
        <w:tc>
          <w:tcPr>
            <w:tcW w:w="1842" w:type="dxa"/>
          </w:tcPr>
          <w:p w14:paraId="132D495A" w14:textId="3F326236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older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simple</w:t>
            </w:r>
            <w:proofErr w:type="spellEnd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97772"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s.</w:t>
            </w:r>
          </w:p>
          <w:p w14:paraId="5B11D4C6" w14:textId="3655C32C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young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omplex</w:t>
            </w:r>
            <w:proofErr w:type="spellEnd"/>
          </w:p>
        </w:tc>
        <w:tc>
          <w:tcPr>
            <w:tcW w:w="992" w:type="dxa"/>
          </w:tcPr>
          <w:p w14:paraId="30ED6917" w14:textId="73BA675D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77</w:t>
            </w:r>
          </w:p>
        </w:tc>
        <w:tc>
          <w:tcPr>
            <w:tcW w:w="1276" w:type="dxa"/>
          </w:tcPr>
          <w:p w14:paraId="648AFFA7" w14:textId="340365FD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124</w:t>
            </w:r>
          </w:p>
        </w:tc>
        <w:tc>
          <w:tcPr>
            <w:tcW w:w="1276" w:type="dxa"/>
          </w:tcPr>
          <w:p w14:paraId="369A3ED9" w14:textId="7883D250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25</w:t>
            </w:r>
          </w:p>
        </w:tc>
        <w:tc>
          <w:tcPr>
            <w:tcW w:w="2552" w:type="dxa"/>
          </w:tcPr>
          <w:p w14:paraId="1EE5571F" w14:textId="43809328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4*</w:t>
            </w:r>
          </w:p>
        </w:tc>
      </w:tr>
      <w:tr w:rsidR="00F03847" w:rsidRPr="00F03847" w14:paraId="3276F18D" w14:textId="77777777" w:rsidTr="00726A36">
        <w:tc>
          <w:tcPr>
            <w:tcW w:w="993" w:type="dxa"/>
          </w:tcPr>
          <w:p w14:paraId="59907B03" w14:textId="731717D1" w:rsidR="00726A36" w:rsidRPr="00F03847" w:rsidRDefault="00726A36" w:rsidP="00726A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10%</w:t>
            </w:r>
          </w:p>
        </w:tc>
        <w:tc>
          <w:tcPr>
            <w:tcW w:w="1842" w:type="dxa"/>
          </w:tcPr>
          <w:p w14:paraId="4B8066C7" w14:textId="77777777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young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simple</w:t>
            </w:r>
            <w:proofErr w:type="spellEnd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vs. </w:t>
            </w:r>
          </w:p>
          <w:p w14:paraId="22060369" w14:textId="4B63B76B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older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omplex</w:t>
            </w:r>
            <w:proofErr w:type="spellEnd"/>
          </w:p>
        </w:tc>
        <w:tc>
          <w:tcPr>
            <w:tcW w:w="992" w:type="dxa"/>
          </w:tcPr>
          <w:p w14:paraId="2DDF9BDB" w14:textId="1C5F3698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77</w:t>
            </w:r>
          </w:p>
        </w:tc>
        <w:tc>
          <w:tcPr>
            <w:tcW w:w="1276" w:type="dxa"/>
          </w:tcPr>
          <w:p w14:paraId="6C420D73" w14:textId="436E85B7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124</w:t>
            </w:r>
          </w:p>
        </w:tc>
        <w:tc>
          <w:tcPr>
            <w:tcW w:w="1276" w:type="dxa"/>
          </w:tcPr>
          <w:p w14:paraId="34AD8C3B" w14:textId="742833C8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25</w:t>
            </w:r>
          </w:p>
        </w:tc>
        <w:tc>
          <w:tcPr>
            <w:tcW w:w="2552" w:type="dxa"/>
          </w:tcPr>
          <w:p w14:paraId="766AF8AC" w14:textId="5669D216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4*</w:t>
            </w:r>
          </w:p>
        </w:tc>
      </w:tr>
      <w:tr w:rsidR="00F03847" w:rsidRPr="00F03847" w14:paraId="1F185793" w14:textId="77777777" w:rsidTr="00726A36">
        <w:tc>
          <w:tcPr>
            <w:tcW w:w="993" w:type="dxa"/>
            <w:tcBorders>
              <w:bottom w:val="single" w:sz="4" w:space="0" w:color="auto"/>
            </w:tcBorders>
          </w:tcPr>
          <w:p w14:paraId="181D7ACE" w14:textId="42E40969" w:rsidR="00726A36" w:rsidRPr="00F03847" w:rsidRDefault="00726A36" w:rsidP="00726A3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10%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DF8B8A" w14:textId="77777777" w:rsidR="00726A36" w:rsidRPr="00F03847" w:rsidRDefault="00726A36" w:rsidP="00726A36">
            <w:pPr>
              <w:spacing w:after="0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young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omplex</w:t>
            </w:r>
            <w:proofErr w:type="spellEnd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vs. </w:t>
            </w:r>
          </w:p>
          <w:p w14:paraId="12F8FB62" w14:textId="17F3B125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older </w:t>
            </w: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dults</w:t>
            </w:r>
            <w:r w:rsidRPr="00F03847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n-US"/>
              </w:rPr>
              <w:t>complex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97236F0" w14:textId="669F7949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5.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0942A7" w14:textId="020C9839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1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BB60AD" w14:textId="45576F13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.88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DB26E34" w14:textId="00E97F0A" w:rsidR="00726A36" w:rsidRPr="00F03847" w:rsidRDefault="00726A36" w:rsidP="00726A3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03**</w:t>
            </w:r>
          </w:p>
        </w:tc>
      </w:tr>
    </w:tbl>
    <w:p w14:paraId="0F105571" w14:textId="0EFCE0EF" w:rsidR="003D4B91" w:rsidRPr="00F03847" w:rsidRDefault="003D4B91" w:rsidP="003D4B91">
      <w:pPr>
        <w:rPr>
          <w:rFonts w:ascii="Arial" w:eastAsia="Arial" w:hAnsi="Arial" w:cs="Arial"/>
          <w:b/>
          <w:sz w:val="24"/>
          <w:szCs w:val="24"/>
          <w:lang w:val="en-US"/>
        </w:rPr>
      </w:pPr>
      <w:r w:rsidRPr="00F03847">
        <w:rPr>
          <w:rFonts w:ascii="Arial" w:eastAsia="Arial" w:hAnsi="Arial" w:cs="Arial"/>
          <w:i/>
          <w:sz w:val="20"/>
          <w:szCs w:val="20"/>
          <w:lang w:val="en-US"/>
        </w:rPr>
        <w:t>significant at a level of * p &lt; .05, ** p &lt; .01</w:t>
      </w:r>
    </w:p>
    <w:p w14:paraId="5C541A6F" w14:textId="45941887" w:rsidR="00B32DCA" w:rsidRPr="00F03847" w:rsidRDefault="00B32DCA" w:rsidP="00B32DCA">
      <w:pPr>
        <w:rPr>
          <w:rFonts w:ascii="Arial" w:hAnsi="Arial" w:cs="Arial"/>
          <w:b/>
          <w:bCs/>
          <w:lang w:val="en-US"/>
        </w:rPr>
      </w:pPr>
    </w:p>
    <w:p w14:paraId="2FB84867" w14:textId="30B34A4F" w:rsidR="00904A03" w:rsidRPr="00F03847" w:rsidRDefault="00C14310" w:rsidP="00904A03">
      <w:pPr>
        <w:rPr>
          <w:rFonts w:ascii="Arial" w:hAnsi="Arial" w:cs="Arial"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t>Supplementary t</w:t>
      </w:r>
      <w:r w:rsidR="00904A03" w:rsidRPr="00F03847">
        <w:rPr>
          <w:rFonts w:ascii="Arial" w:hAnsi="Arial" w:cs="Arial"/>
          <w:b/>
          <w:bCs/>
          <w:lang w:val="en-US"/>
        </w:rPr>
        <w:t xml:space="preserve">able </w:t>
      </w:r>
      <w:r w:rsidR="00726A36" w:rsidRPr="00F03847">
        <w:rPr>
          <w:rFonts w:ascii="Arial" w:hAnsi="Arial" w:cs="Arial"/>
          <w:b/>
          <w:bCs/>
          <w:lang w:val="en-US"/>
        </w:rPr>
        <w:t>5</w:t>
      </w:r>
      <w:r w:rsidR="00904A03" w:rsidRPr="00F03847">
        <w:rPr>
          <w:rFonts w:ascii="Arial" w:hAnsi="Arial" w:cs="Arial"/>
          <w:lang w:val="en-US"/>
        </w:rPr>
        <w:t xml:space="preserve"> – Statistical values for main and interaction effect analyses of endpoint variability </w:t>
      </w:r>
      <w:r w:rsidR="00D14CA6" w:rsidRPr="00F03847">
        <w:rPr>
          <w:rFonts w:ascii="Arial" w:hAnsi="Arial" w:cs="Arial"/>
          <w:lang w:val="en-US"/>
        </w:rPr>
        <w:t>in</w:t>
      </w:r>
      <w:r w:rsidR="00904A03" w:rsidRPr="00F03847">
        <w:rPr>
          <w:rFonts w:ascii="Arial" w:hAnsi="Arial" w:cs="Arial"/>
          <w:lang w:val="en-US"/>
        </w:rPr>
        <w:t xml:space="preserve"> fingertip position</w:t>
      </w:r>
      <w:r w:rsidR="00A52E7E" w:rsidRPr="00F03847">
        <w:rPr>
          <w:rFonts w:ascii="Arial" w:hAnsi="Arial" w:cs="Arial"/>
          <w:lang w:val="en-US"/>
        </w:rPr>
        <w:t xml:space="preserve">, separately for the two analyses including </w:t>
      </w:r>
      <w:r w:rsidR="00D14CA6" w:rsidRPr="00F03847">
        <w:rPr>
          <w:rFonts w:ascii="Arial" w:hAnsi="Arial" w:cs="Arial"/>
          <w:lang w:val="en-US"/>
        </w:rPr>
        <w:t xml:space="preserve">all valid trials, i.e. </w:t>
      </w:r>
      <w:r w:rsidR="00A52E7E" w:rsidRPr="00F03847">
        <w:rPr>
          <w:rFonts w:ascii="Arial" w:hAnsi="Arial" w:cs="Arial"/>
          <w:lang w:val="en-US"/>
        </w:rPr>
        <w:t>both correct and incorrect trials, as well a</w:t>
      </w:r>
      <w:r w:rsidR="00586E46" w:rsidRPr="00F03847">
        <w:rPr>
          <w:rFonts w:ascii="Arial" w:hAnsi="Arial" w:cs="Arial"/>
          <w:lang w:val="en-US"/>
        </w:rPr>
        <w:t>s</w:t>
      </w:r>
      <w:r w:rsidR="00A52E7E" w:rsidRPr="00F03847">
        <w:rPr>
          <w:rFonts w:ascii="Arial" w:hAnsi="Arial" w:cs="Arial"/>
          <w:lang w:val="en-US"/>
        </w:rPr>
        <w:t xml:space="preserve"> correct trials, only</w:t>
      </w:r>
      <w:r w:rsidR="00904A03" w:rsidRPr="00F03847">
        <w:rPr>
          <w:rFonts w:ascii="Arial" w:hAnsi="Arial" w:cs="Arial"/>
          <w:lang w:val="en-US"/>
        </w:rPr>
        <w:t>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2126"/>
        <w:gridCol w:w="1134"/>
        <w:gridCol w:w="1276"/>
        <w:gridCol w:w="1134"/>
      </w:tblGrid>
      <w:tr w:rsidR="00F03847" w:rsidRPr="00F03847" w14:paraId="377C5595" w14:textId="77777777" w:rsidTr="0018438F">
        <w:trPr>
          <w:trHeight w:val="454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BE7348" w14:textId="77777777" w:rsidR="00904A03" w:rsidRPr="00F03847" w:rsidRDefault="00904A03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595F28" w14:textId="77777777" w:rsidR="00904A03" w:rsidRPr="00F03847" w:rsidRDefault="00904A03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A45EBE" w14:textId="77777777" w:rsidR="00904A03" w:rsidRPr="00F03847" w:rsidRDefault="00904A03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D3775D" w14:textId="77777777" w:rsidR="00904A03" w:rsidRPr="00F03847" w:rsidRDefault="00904A03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970A8B" w14:textId="04A34F3A" w:rsidR="00904A03" w:rsidRPr="00F03847" w:rsidRDefault="00904A03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η</w:t>
            </w:r>
            <w:r w:rsidR="00276604"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p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²</w:t>
            </w:r>
          </w:p>
        </w:tc>
      </w:tr>
      <w:tr w:rsidR="00F03847" w:rsidRPr="00F03847" w14:paraId="6084D956" w14:textId="77777777" w:rsidTr="0018438F">
        <w:trPr>
          <w:trHeight w:val="454"/>
          <w:tblHeader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9D2E1" w14:textId="77777777" w:rsidR="0002136B" w:rsidRPr="00F03847" w:rsidRDefault="0002136B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BD0CB" w14:textId="3C342D87" w:rsidR="0002136B" w:rsidRPr="00F03847" w:rsidRDefault="0002136B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valid </w:t>
            </w:r>
            <w:proofErr w:type="spellStart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>trial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5A10F" w14:textId="77777777" w:rsidR="0002136B" w:rsidRPr="00F03847" w:rsidRDefault="0002136B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0A7D2" w14:textId="77777777" w:rsidR="0002136B" w:rsidRPr="00F03847" w:rsidRDefault="0002136B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3085E" w14:textId="77777777" w:rsidR="0002136B" w:rsidRPr="00F03847" w:rsidRDefault="0002136B" w:rsidP="0018438F">
            <w:pPr>
              <w:spacing w:after="0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03847" w:rsidRPr="00F03847" w14:paraId="61241F3C" w14:textId="77777777" w:rsidTr="000004F3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7EBFBDD" w14:textId="47CF0131" w:rsidR="00904A03" w:rsidRPr="00F03847" w:rsidRDefault="00904A03" w:rsidP="000004F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2A12BE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1DEB7A" w14:textId="0619A378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 5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DF62E4" w14:textId="55346E6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4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E187D0" w14:textId="17BE679A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2</w:t>
            </w:r>
          </w:p>
        </w:tc>
      </w:tr>
      <w:tr w:rsidR="00F03847" w:rsidRPr="00F03847" w14:paraId="413BF0E3" w14:textId="77777777" w:rsidTr="000004F3">
        <w:tc>
          <w:tcPr>
            <w:tcW w:w="3256" w:type="dxa"/>
            <w:vAlign w:val="center"/>
          </w:tcPr>
          <w:p w14:paraId="41CF377C" w14:textId="77777777" w:rsidR="00904A03" w:rsidRPr="00F03847" w:rsidRDefault="00904A03" w:rsidP="000004F3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45905F19" w14:textId="71C392E0" w:rsidR="00904A03" w:rsidRPr="00F03847" w:rsidRDefault="00067EBA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</w:tcPr>
          <w:p w14:paraId="4E9D0DC2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A25B6D8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E487D7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10472110" w14:textId="77777777" w:rsidTr="000004F3">
        <w:tc>
          <w:tcPr>
            <w:tcW w:w="3256" w:type="dxa"/>
            <w:vAlign w:val="center"/>
            <w:hideMark/>
          </w:tcPr>
          <w:p w14:paraId="33950DA1" w14:textId="59C241C8" w:rsidR="00904A03" w:rsidRPr="00F03847" w:rsidRDefault="00904A03" w:rsidP="000004F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7838B92B" w14:textId="365F3831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324A51A" w14:textId="458D342F" w:rsidR="00904A03" w:rsidRPr="00F03847" w:rsidRDefault="00067EBA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06</w:t>
            </w:r>
          </w:p>
        </w:tc>
        <w:tc>
          <w:tcPr>
            <w:tcW w:w="1276" w:type="dxa"/>
            <w:vAlign w:val="center"/>
            <w:hideMark/>
          </w:tcPr>
          <w:p w14:paraId="1FDEA14D" w14:textId="0D8EDEA8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3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3ADECC0F" w14:textId="58321B0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4</w:t>
            </w:r>
          </w:p>
        </w:tc>
      </w:tr>
      <w:tr w:rsidR="00F03847" w:rsidRPr="00F03847" w14:paraId="75A2B2C4" w14:textId="77777777" w:rsidTr="00821933">
        <w:tc>
          <w:tcPr>
            <w:tcW w:w="3256" w:type="dxa"/>
            <w:vAlign w:val="center"/>
            <w:hideMark/>
          </w:tcPr>
          <w:p w14:paraId="13CC0C7A" w14:textId="77777777" w:rsidR="00904A03" w:rsidRPr="00F03847" w:rsidRDefault="00904A03" w:rsidP="000004F3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  <w:hideMark/>
          </w:tcPr>
          <w:p w14:paraId="16075780" w14:textId="5689FAF3" w:rsidR="00904A03" w:rsidRPr="00F03847" w:rsidRDefault="00067EBA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center"/>
            <w:hideMark/>
          </w:tcPr>
          <w:p w14:paraId="32B47F4D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  <w:hideMark/>
          </w:tcPr>
          <w:p w14:paraId="5184707B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  <w:hideMark/>
          </w:tcPr>
          <w:p w14:paraId="60DC11C6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46DD8C6D" w14:textId="77777777" w:rsidTr="000004F3">
        <w:tc>
          <w:tcPr>
            <w:tcW w:w="3256" w:type="dxa"/>
            <w:vAlign w:val="center"/>
            <w:hideMark/>
          </w:tcPr>
          <w:p w14:paraId="7DB1013C" w14:textId="5B9178C7" w:rsidR="00904A03" w:rsidRPr="00F03847" w:rsidRDefault="00904A03" w:rsidP="000004F3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821933"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0A895AB4" w14:textId="255096D7" w:rsidR="00904A03" w:rsidRPr="00F03847" w:rsidRDefault="0082193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52696143" w14:textId="0C9F0ACA" w:rsidR="00904A03" w:rsidRPr="00F03847" w:rsidRDefault="00067EBA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47</w:t>
            </w:r>
          </w:p>
        </w:tc>
        <w:tc>
          <w:tcPr>
            <w:tcW w:w="1276" w:type="dxa"/>
            <w:vAlign w:val="center"/>
          </w:tcPr>
          <w:p w14:paraId="2FC5382F" w14:textId="3E7765AD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52</w:t>
            </w:r>
          </w:p>
        </w:tc>
        <w:tc>
          <w:tcPr>
            <w:tcW w:w="1134" w:type="dxa"/>
            <w:vAlign w:val="center"/>
          </w:tcPr>
          <w:p w14:paraId="3C092BAE" w14:textId="131BA815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</w:t>
            </w:r>
            <w:r w:rsidR="00067EBA"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</w:t>
            </w:r>
          </w:p>
        </w:tc>
      </w:tr>
      <w:tr w:rsidR="00F03847" w:rsidRPr="00F03847" w14:paraId="0DAF702E" w14:textId="77777777" w:rsidTr="0002136B">
        <w:tc>
          <w:tcPr>
            <w:tcW w:w="3256" w:type="dxa"/>
            <w:tcBorders>
              <w:bottom w:val="single" w:sz="4" w:space="0" w:color="auto"/>
            </w:tcBorders>
            <w:vAlign w:val="center"/>
            <w:hideMark/>
          </w:tcPr>
          <w:p w14:paraId="3C60FFC0" w14:textId="77777777" w:rsidR="00904A03" w:rsidRPr="00F03847" w:rsidRDefault="00904A03" w:rsidP="000004F3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0402D88" w14:textId="2DC959A6" w:rsidR="00904A03" w:rsidRPr="00F03847" w:rsidRDefault="00067EBA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691FB0DE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  <w:hideMark/>
          </w:tcPr>
          <w:p w14:paraId="7FD1153A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13285772" w14:textId="77777777" w:rsidR="00904A03" w:rsidRPr="00F03847" w:rsidRDefault="00904A03" w:rsidP="000004F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448A42AE" w14:textId="77777777" w:rsidTr="0002136B">
        <w:trPr>
          <w:trHeight w:val="454"/>
        </w:trPr>
        <w:tc>
          <w:tcPr>
            <w:tcW w:w="89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06908" w14:textId="142EAE8C" w:rsidR="0002136B" w:rsidRPr="00F03847" w:rsidRDefault="0002136B" w:rsidP="0002136B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>Correct</w:t>
            </w:r>
            <w:proofErr w:type="spellEnd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>trials</w:t>
            </w:r>
            <w:proofErr w:type="spellEnd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F03847">
              <w:rPr>
                <w:rFonts w:ascii="Arial" w:hAnsi="Arial" w:cs="Arial"/>
                <w:b/>
                <w:bCs/>
                <w:sz w:val="20"/>
                <w:szCs w:val="20"/>
              </w:rPr>
              <w:t>only</w:t>
            </w:r>
            <w:proofErr w:type="spellEnd"/>
          </w:p>
        </w:tc>
      </w:tr>
      <w:tr w:rsidR="00F03847" w:rsidRPr="00F03847" w14:paraId="1C123BA2" w14:textId="77777777" w:rsidTr="0002136B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6FCB31EC" w14:textId="75A53EBA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147210B" w14:textId="5F644FE4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CB9C02" w14:textId="2659D471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2CB99E" w14:textId="5F37BB21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D9A16A" w14:textId="7812D726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6</w:t>
            </w:r>
          </w:p>
        </w:tc>
      </w:tr>
      <w:tr w:rsidR="00F03847" w:rsidRPr="00F03847" w14:paraId="2D645A2B" w14:textId="77777777" w:rsidTr="0002136B">
        <w:tc>
          <w:tcPr>
            <w:tcW w:w="3256" w:type="dxa"/>
            <w:vAlign w:val="center"/>
          </w:tcPr>
          <w:p w14:paraId="28BC9652" w14:textId="05D4B7CE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65DF89E0" w14:textId="4C9C1BFF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4BB93828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BAC31F2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04DB78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5A1C80B2" w14:textId="77777777" w:rsidTr="0002136B">
        <w:tc>
          <w:tcPr>
            <w:tcW w:w="3256" w:type="dxa"/>
            <w:vAlign w:val="center"/>
          </w:tcPr>
          <w:p w14:paraId="5A49C24E" w14:textId="1BEAEE64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5AB017D8" w14:textId="1EC82342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308F9209" w14:textId="7EFD65E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00</w:t>
            </w:r>
          </w:p>
        </w:tc>
        <w:tc>
          <w:tcPr>
            <w:tcW w:w="1276" w:type="dxa"/>
            <w:vAlign w:val="center"/>
          </w:tcPr>
          <w:p w14:paraId="0EE23193" w14:textId="5A3B4155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33</w:t>
            </w:r>
          </w:p>
        </w:tc>
        <w:tc>
          <w:tcPr>
            <w:tcW w:w="1134" w:type="dxa"/>
            <w:vAlign w:val="center"/>
          </w:tcPr>
          <w:p w14:paraId="169480C3" w14:textId="2E4641CE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3</w:t>
            </w:r>
          </w:p>
        </w:tc>
      </w:tr>
      <w:tr w:rsidR="00F03847" w:rsidRPr="00F03847" w14:paraId="3C185517" w14:textId="77777777" w:rsidTr="0002136B">
        <w:tc>
          <w:tcPr>
            <w:tcW w:w="3256" w:type="dxa"/>
            <w:vAlign w:val="center"/>
          </w:tcPr>
          <w:p w14:paraId="4AA9B708" w14:textId="58575333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vAlign w:val="center"/>
          </w:tcPr>
          <w:p w14:paraId="6BDF9036" w14:textId="291FC3CA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134" w:type="dxa"/>
            <w:vAlign w:val="center"/>
          </w:tcPr>
          <w:p w14:paraId="7AAC4D71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23E28F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B76130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F03847" w:rsidRPr="00F03847" w14:paraId="19C40C90" w14:textId="77777777" w:rsidTr="0002136B">
        <w:tc>
          <w:tcPr>
            <w:tcW w:w="3256" w:type="dxa"/>
            <w:vAlign w:val="center"/>
          </w:tcPr>
          <w:p w14:paraId="78F7583B" w14:textId="42A6E450" w:rsidR="0002136B" w:rsidRPr="00F03847" w:rsidRDefault="0002136B" w:rsidP="0002136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Age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roup</w:t>
            </w:r>
            <w:proofErr w:type="spellEnd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F03847">
              <w:rPr>
                <w:rFonts w:ascii="Segoe UI Symbol" w:hAnsi="Segoe UI Symbol" w:cs="Segoe UI Symbol"/>
                <w:b/>
                <w:bCs/>
                <w:i/>
                <w:iCs/>
                <w:sz w:val="20"/>
                <w:szCs w:val="20"/>
              </w:rPr>
              <w:t>×</w:t>
            </w:r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0384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2126" w:type="dxa"/>
            <w:vAlign w:val="center"/>
          </w:tcPr>
          <w:p w14:paraId="4400BFE7" w14:textId="1791B94A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BCECD1E" w14:textId="4C7E18C2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1.48</w:t>
            </w:r>
          </w:p>
        </w:tc>
        <w:tc>
          <w:tcPr>
            <w:tcW w:w="1276" w:type="dxa"/>
            <w:vAlign w:val="center"/>
          </w:tcPr>
          <w:p w14:paraId="779FEDAF" w14:textId="1C88B241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23</w:t>
            </w:r>
          </w:p>
        </w:tc>
        <w:tc>
          <w:tcPr>
            <w:tcW w:w="1134" w:type="dxa"/>
            <w:vAlign w:val="center"/>
          </w:tcPr>
          <w:p w14:paraId="4D6E4118" w14:textId="432B310B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0.05</w:t>
            </w:r>
          </w:p>
        </w:tc>
      </w:tr>
      <w:tr w:rsidR="0002136B" w:rsidRPr="00F03847" w14:paraId="02D9B75D" w14:textId="77777777" w:rsidTr="0002136B"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5AB0C7A8" w14:textId="6B054D22" w:rsidR="0002136B" w:rsidRPr="00F03847" w:rsidRDefault="0002136B" w:rsidP="0002136B">
            <w:pPr>
              <w:ind w:left="113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Residuals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AE8698C" w14:textId="456CFEE6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03847">
              <w:rPr>
                <w:rFonts w:ascii="Arial" w:hAnsi="Arial" w:cs="Arial"/>
                <w:i/>
                <w:iCs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2600D1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9FA2D6A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AD0D07" w14:textId="77777777" w:rsidR="0002136B" w:rsidRPr="00F03847" w:rsidRDefault="0002136B" w:rsidP="0002136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515B1EC5" w14:textId="77777777" w:rsidR="00904A03" w:rsidRPr="00F03847" w:rsidRDefault="00904A03">
      <w:pPr>
        <w:rPr>
          <w:rFonts w:ascii="Arial" w:hAnsi="Arial" w:cs="Arial"/>
          <w:sz w:val="20"/>
          <w:szCs w:val="20"/>
          <w:lang w:val="en-US"/>
        </w:rPr>
      </w:pPr>
    </w:p>
    <w:p w14:paraId="67B3D057" w14:textId="68C54885" w:rsidR="00F06443" w:rsidRPr="00F03847" w:rsidRDefault="00D419D1">
      <w:pPr>
        <w:rPr>
          <w:rFonts w:ascii="Arial" w:hAnsi="Arial" w:cs="Arial"/>
          <w:b/>
          <w:bCs/>
          <w:lang w:val="en-US"/>
        </w:rPr>
      </w:pPr>
      <w:r w:rsidRPr="00F03847">
        <w:rPr>
          <w:rFonts w:ascii="Arial" w:hAnsi="Arial" w:cs="Arial"/>
          <w:b/>
          <w:bCs/>
          <w:lang w:val="en-US"/>
        </w:rPr>
        <w:lastRenderedPageBreak/>
        <w:t>Supplementary figure 1</w:t>
      </w:r>
    </w:p>
    <w:p w14:paraId="2901016C" w14:textId="33C33BEA" w:rsidR="00D419D1" w:rsidRPr="00F03847" w:rsidRDefault="00121F00" w:rsidP="00D419D1">
      <w:pPr>
        <w:rPr>
          <w:rFonts w:ascii="Arial" w:hAnsi="Arial" w:cs="Arial"/>
          <w:sz w:val="20"/>
          <w:szCs w:val="20"/>
        </w:rPr>
      </w:pPr>
      <w:r w:rsidRPr="00F03847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3DE50C7" wp14:editId="79F21808">
            <wp:extent cx="5760720" cy="2500630"/>
            <wp:effectExtent l="0" t="0" r="0" b="0"/>
            <wp:docPr id="97609258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092589" name="Grafik 97609258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0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20BA3" w14:textId="2C45C348" w:rsidR="00D419D1" w:rsidRDefault="00D14CA6" w:rsidP="00D14CA6">
      <w:pPr>
        <w:rPr>
          <w:rFonts w:ascii="Arial" w:eastAsia="Arial" w:hAnsi="Arial" w:cs="Arial"/>
          <w:lang w:val="en-US"/>
        </w:rPr>
      </w:pPr>
      <w:r w:rsidRPr="00F03847">
        <w:rPr>
          <w:rFonts w:ascii="Arial" w:eastAsia="Arial" w:hAnsi="Arial" w:cs="Arial"/>
          <w:b/>
          <w:bCs/>
          <w:lang w:val="en-US"/>
        </w:rPr>
        <w:t>Supplementary figure 1</w:t>
      </w:r>
      <w:r w:rsidR="00527F3B" w:rsidRPr="00F03847">
        <w:rPr>
          <w:rFonts w:ascii="Arial" w:eastAsia="Arial" w:hAnsi="Arial" w:cs="Arial"/>
          <w:b/>
          <w:bCs/>
          <w:lang w:val="en-US"/>
        </w:rPr>
        <w:t xml:space="preserve"> </w:t>
      </w:r>
      <w:r w:rsidR="00527F3B" w:rsidRPr="00F03847">
        <w:rPr>
          <w:rFonts w:ascii="Arial" w:eastAsia="Arial" w:hAnsi="Arial" w:cs="Arial"/>
          <w:lang w:val="en-US"/>
        </w:rPr>
        <w:t>– Depiction</w:t>
      </w:r>
      <w:r w:rsidR="00527F3B" w:rsidRPr="00F03847">
        <w:rPr>
          <w:rFonts w:ascii="Arial" w:eastAsia="Arial" w:hAnsi="Arial" w:cs="Arial"/>
          <w:b/>
          <w:bCs/>
          <w:lang w:val="en-US"/>
        </w:rPr>
        <w:t xml:space="preserve"> </w:t>
      </w:r>
      <w:r w:rsidRPr="00F03847">
        <w:rPr>
          <w:rFonts w:ascii="Arial" w:eastAsia="Arial" w:hAnsi="Arial" w:cs="Arial"/>
          <w:lang w:val="en-US"/>
        </w:rPr>
        <w:t xml:space="preserve">of the three-way interaction of Age group × Condition × Pointing sample for variability in fingertip position for correct trials only. Mean values ± SEM are depicted. </w:t>
      </w:r>
      <w:r w:rsidRPr="00F03847">
        <w:rPr>
          <w:rFonts w:ascii="Arial" w:eastAsia="Arial" w:hAnsi="Arial" w:cs="Arial"/>
          <w:b/>
          <w:lang w:val="en-US"/>
        </w:rPr>
        <w:t>A</w:t>
      </w:r>
      <w:r w:rsidRPr="00F03847">
        <w:rPr>
          <w:rFonts w:ascii="Arial" w:eastAsia="Arial" w:hAnsi="Arial" w:cs="Arial"/>
          <w:lang w:val="en-US"/>
        </w:rPr>
        <w:t xml:space="preserve"> Time course of variability in fingertip position for young and older adults in the simple condition. </w:t>
      </w:r>
      <w:r w:rsidRPr="00F03847">
        <w:rPr>
          <w:rFonts w:ascii="Arial" w:eastAsia="Arial" w:hAnsi="Arial" w:cs="Arial"/>
          <w:b/>
          <w:lang w:val="en-US"/>
        </w:rPr>
        <w:t>B</w:t>
      </w:r>
      <w:r w:rsidRPr="00F03847">
        <w:rPr>
          <w:rFonts w:ascii="Arial" w:eastAsia="Arial" w:hAnsi="Arial" w:cs="Arial"/>
          <w:lang w:val="en-US"/>
        </w:rPr>
        <w:t xml:space="preserve"> Time course of variability in fingertip position for young and older adults in the complex conditions.</w:t>
      </w:r>
    </w:p>
    <w:p w14:paraId="02E0C359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01F9A4C6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8185058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423A280C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64923CCF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2F6342BA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3D5A4816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608A1670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05633828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9FBA679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EC84441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5B73C2F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5EFB60DA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07FDE024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45E783D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5F0B9B7F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0C282569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79FC4093" w14:textId="77777777" w:rsidR="00F03847" w:rsidRPr="00F03847" w:rsidRDefault="00F03847" w:rsidP="00F03847">
      <w:pPr>
        <w:rPr>
          <w:rFonts w:ascii="Arial" w:hAnsi="Arial" w:cs="Arial"/>
          <w:sz w:val="20"/>
          <w:szCs w:val="20"/>
          <w:lang w:val="en-US"/>
        </w:rPr>
      </w:pPr>
    </w:p>
    <w:p w14:paraId="689E0070" w14:textId="77777777" w:rsidR="00F03847" w:rsidRDefault="00F03847" w:rsidP="00F03847">
      <w:pPr>
        <w:rPr>
          <w:rFonts w:ascii="Arial" w:eastAsia="Arial" w:hAnsi="Arial" w:cs="Arial"/>
          <w:lang w:val="en-US"/>
        </w:rPr>
      </w:pPr>
    </w:p>
    <w:p w14:paraId="2820E2A2" w14:textId="77777777" w:rsidR="00F03847" w:rsidRPr="00F03847" w:rsidRDefault="00F03847" w:rsidP="00F03847">
      <w:pPr>
        <w:jc w:val="right"/>
        <w:rPr>
          <w:rFonts w:ascii="Arial" w:hAnsi="Arial" w:cs="Arial"/>
          <w:sz w:val="20"/>
          <w:szCs w:val="20"/>
          <w:lang w:val="en-US"/>
        </w:rPr>
      </w:pPr>
    </w:p>
    <w:sectPr w:rsidR="00F03847" w:rsidRPr="00F0384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78CEDB" w14:textId="77777777" w:rsidR="00527F3B" w:rsidRDefault="00527F3B" w:rsidP="00527F3B">
      <w:pPr>
        <w:spacing w:after="0" w:line="240" w:lineRule="auto"/>
      </w:pPr>
      <w:r>
        <w:separator/>
      </w:r>
    </w:p>
  </w:endnote>
  <w:endnote w:type="continuationSeparator" w:id="0">
    <w:p w14:paraId="6582DE37" w14:textId="77777777" w:rsidR="00527F3B" w:rsidRDefault="00527F3B" w:rsidP="00527F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FC9420" w14:textId="4FFDBE01" w:rsidR="00F03847" w:rsidRDefault="00F03847" w:rsidP="00F03847">
    <w:pPr>
      <w:pStyle w:val="Fuzeile"/>
    </w:pPr>
  </w:p>
  <w:p w14:paraId="612059F2" w14:textId="77777777" w:rsidR="00527F3B" w:rsidRDefault="00527F3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9CBA7E" w14:textId="77777777" w:rsidR="00527F3B" w:rsidRDefault="00527F3B" w:rsidP="00527F3B">
      <w:pPr>
        <w:spacing w:after="0" w:line="240" w:lineRule="auto"/>
      </w:pPr>
      <w:r>
        <w:separator/>
      </w:r>
    </w:p>
  </w:footnote>
  <w:footnote w:type="continuationSeparator" w:id="0">
    <w:p w14:paraId="7B1B9298" w14:textId="77777777" w:rsidR="00527F3B" w:rsidRDefault="00527F3B" w:rsidP="00527F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847"/>
    <w:rsid w:val="00003200"/>
    <w:rsid w:val="0002136B"/>
    <w:rsid w:val="00067EBA"/>
    <w:rsid w:val="000D5CD0"/>
    <w:rsid w:val="00121F00"/>
    <w:rsid w:val="00137847"/>
    <w:rsid w:val="0018438F"/>
    <w:rsid w:val="00276604"/>
    <w:rsid w:val="00297C59"/>
    <w:rsid w:val="002F5DC5"/>
    <w:rsid w:val="00300DA7"/>
    <w:rsid w:val="003D4B91"/>
    <w:rsid w:val="00443E04"/>
    <w:rsid w:val="00527F3B"/>
    <w:rsid w:val="00586E46"/>
    <w:rsid w:val="005F0FCE"/>
    <w:rsid w:val="007004B2"/>
    <w:rsid w:val="00726A36"/>
    <w:rsid w:val="00734A27"/>
    <w:rsid w:val="00754B41"/>
    <w:rsid w:val="00811559"/>
    <w:rsid w:val="00821933"/>
    <w:rsid w:val="00897772"/>
    <w:rsid w:val="008D6440"/>
    <w:rsid w:val="00904A03"/>
    <w:rsid w:val="00990612"/>
    <w:rsid w:val="009F54E9"/>
    <w:rsid w:val="00A52E7E"/>
    <w:rsid w:val="00B32DCA"/>
    <w:rsid w:val="00C14310"/>
    <w:rsid w:val="00C86677"/>
    <w:rsid w:val="00D14CA6"/>
    <w:rsid w:val="00D20819"/>
    <w:rsid w:val="00D419D1"/>
    <w:rsid w:val="00F03847"/>
    <w:rsid w:val="00F06443"/>
    <w:rsid w:val="00F465B0"/>
    <w:rsid w:val="00F54BA2"/>
    <w:rsid w:val="00F649CC"/>
    <w:rsid w:val="00FD2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55DD5"/>
  <w15:chartTrackingRefBased/>
  <w15:docId w15:val="{171E33AB-C056-400C-99C0-ADF243E8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B32DC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19D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32DCA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19D1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Kopfzeile">
    <w:name w:val="header"/>
    <w:basedOn w:val="Standard"/>
    <w:link w:val="KopfzeileZchn"/>
    <w:uiPriority w:val="99"/>
    <w:unhideWhenUsed/>
    <w:rsid w:val="00527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27F3B"/>
  </w:style>
  <w:style w:type="paragraph" w:styleId="Fuzeile">
    <w:name w:val="footer"/>
    <w:basedOn w:val="Standard"/>
    <w:link w:val="FuzeileZchn"/>
    <w:uiPriority w:val="99"/>
    <w:unhideWhenUsed/>
    <w:rsid w:val="00527F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27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121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22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593230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29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352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92969519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869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1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4826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1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97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365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1209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2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142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0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30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3792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11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00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06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94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88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62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55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4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8630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0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45607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3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9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77336210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03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07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2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5352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94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8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68814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010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9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58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0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67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10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387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5358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307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88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842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rueger</dc:creator>
  <cp:keywords/>
  <dc:description/>
  <cp:lastModifiedBy>User</cp:lastModifiedBy>
  <cp:revision>2</cp:revision>
  <dcterms:created xsi:type="dcterms:W3CDTF">2024-03-30T21:48:00Z</dcterms:created>
  <dcterms:modified xsi:type="dcterms:W3CDTF">2024-03-30T21:48:00Z</dcterms:modified>
</cp:coreProperties>
</file>